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 and Urea Estimation in Urine Samples using Single Fluorophore and Ratiometric Fluorescent Biosensor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shmi D. Chaudhar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</w:t>
      </w:r>
      <w:r>
        <w:rPr>
          <w:rFonts w:cs="Times New Roman" w:ascii="Times New Roman" w:hAnsi="Times New Roman"/>
          <w:sz w:val="24"/>
          <w:szCs w:val="24"/>
        </w:rPr>
        <w:t>Abhijeet B. Josh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,  </w:t>
      </w:r>
      <w:r>
        <w:rPr>
          <w:rFonts w:cs="Times New Roman" w:ascii="Times New Roman" w:hAnsi="Times New Roman"/>
          <w:sz w:val="24"/>
          <w:szCs w:val="24"/>
        </w:rPr>
        <w:t>Rohit Srivastav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*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Department of Biosciences and Bioengineering, IIT Bombay, Powai, Mumbai, Maharashtra, Pin: 400 076, India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Centre for Biosciences and Biomedical Engineering, IIT Indore, Indore, Madhya Pradesh, Pin: 453 352, Indi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: Resul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09440" cy="18307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44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 xml:space="preserve">a) Typical fluorescence response of FD in response to different pH conditions and b) Effect of molecular weight of FD on pH response curves in FDAM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5795" cy="20453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Encapsulation efficiency of FD and Urease in alginate microspher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11020" cy="170497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9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02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06905" cy="17233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905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>SEM images of FUAM and RUAM showing spherical morphology after loading of FD and Urease and rough surface after LBL self-assembl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1865630"/>
            <wp:effectExtent l="0" t="0" r="0" b="0"/>
            <wp:docPr id="5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71675</wp:posOffset>
                </wp:positionH>
                <wp:positionV relativeFrom="paragraph">
                  <wp:posOffset>410845</wp:posOffset>
                </wp:positionV>
                <wp:extent cx="474345" cy="2635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34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35pt;height:20.75pt;mso-wrap-distance-left:9.05pt;mso-wrap-distance-right:9.05pt;mso-wrap-distance-top:0pt;mso-wrap-distance-bottom:0pt;margin-top:32.35pt;mso-position-vertical-relative:text;margin-left:15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5121" w:dyaOrig="332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85.4pt;height:165.75pt" filled="f" o:ole="">
            <v:imagedata r:id="rId8" o:title=""/>
          </v:shape>
          <o:OLEObject Type="Embed" ProgID="Excel.Sheet.12" ShapeID="ole_rId7" DrawAspect="Content" ObjectID="_160816314" r:id="rId7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65960</wp:posOffset>
                </wp:positionH>
                <wp:positionV relativeFrom="paragraph">
                  <wp:posOffset>361950</wp:posOffset>
                </wp:positionV>
                <wp:extent cx="474345" cy="2635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34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35pt;height:20.75pt;mso-wrap-distance-left:9.05pt;mso-wrap-distance-right:9.05pt;mso-wrap-distance-top:0pt;mso-wrap-distance-bottom:0pt;margin-top:28.5pt;mso-position-vertical-relative:text;margin-left:15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: </w:t>
      </w:r>
      <w:r>
        <w:rPr>
          <w:rFonts w:cs="Times New Roman" w:ascii="Times New Roman" w:hAnsi="Times New Roman"/>
          <w:sz w:val="24"/>
          <w:szCs w:val="24"/>
        </w:rPr>
        <w:t xml:space="preserve">pH and urea response curves for RDAM and RUAM indicating pH and urea responsiveness of FD (Indicator dye) with pH and urea stability of RuBPY (Reference dye)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3935" cy="249174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: </w:t>
      </w:r>
      <w:r>
        <w:rPr>
          <w:rFonts w:cs="Times New Roman" w:ascii="Times New Roman" w:hAnsi="Times New Roman"/>
          <w:sz w:val="24"/>
          <w:szCs w:val="24"/>
        </w:rPr>
        <w:t>Effect to sample volumes (amount of urea concentration) exposed during sensing study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Effect of different buffers and their pH on urea sensor response in case of FUA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335" cy="212661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Accuracy Studies using standard samples of analytes (pH and urea)</w:t>
      </w:r>
    </w:p>
    <w:tbl>
      <w:tblPr>
        <w:tblW w:w="6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20"/>
        <w:gridCol w:w="2610"/>
      </w:tblGrid>
      <w:tr>
        <w:trPr>
          <w:trHeight w:val="317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o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ression Coefficient</w:t>
            </w:r>
          </w:p>
        </w:tc>
      </w:tr>
      <w:tr>
        <w:trPr>
          <w:trHeight w:val="31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AM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0.9462x + 0.4508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>
          <w:trHeight w:val="317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0.9327x + 0.443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9</w:t>
            </w:r>
          </w:p>
        </w:tc>
      </w:tr>
      <w:tr>
        <w:trPr>
          <w:trHeight w:val="317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A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1.0096x - 0.219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</w:tr>
      <w:tr>
        <w:trPr>
          <w:trHeight w:val="317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A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1.0658x - 0.8915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package" Target="embeddings/oleObject1.xlsx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0:41:00Z</dcterms:created>
  <dc:creator>Ajoshi</dc:creator>
  <dc:description/>
  <dc:language>en-US</dc:language>
  <cp:lastModifiedBy>Windows User</cp:lastModifiedBy>
  <cp:lastPrinted>2017-03-05T23:24:00Z</cp:lastPrinted>
  <dcterms:modified xsi:type="dcterms:W3CDTF">2017-05-23T00:41:00Z</dcterms:modified>
  <cp:revision>2</cp:revision>
  <dc:subject/>
  <dc:title/>
</cp:coreProperties>
</file>